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-566.9291338582677" w:firstLine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6 Table </w:t>
      </w:r>
    </w:p>
    <w:p w:rsidR="00000000" w:rsidDel="00000000" w:rsidP="00000000" w:rsidRDefault="00000000" w:rsidRPr="00000000" w14:paraId="00000002">
      <w:pPr>
        <w:spacing w:line="276" w:lineRule="auto"/>
        <w:ind w:left="-708" w:firstLine="0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730.0" w:type="dxa"/>
        <w:jc w:val="left"/>
        <w:tblInd w:w="-579.968503937008" w:type="dxa"/>
        <w:tblLayout w:type="fixed"/>
        <w:tblLook w:val="0000"/>
      </w:tblPr>
      <w:tblGrid>
        <w:gridCol w:w="1140"/>
        <w:gridCol w:w="3674"/>
        <w:gridCol w:w="975"/>
        <w:gridCol w:w="736"/>
        <w:gridCol w:w="1305"/>
        <w:gridCol w:w="1260"/>
        <w:gridCol w:w="640"/>
        <w:tblGridChange w:id="0">
          <w:tblGrid>
            <w:gridCol w:w="1140"/>
            <w:gridCol w:w="3674"/>
            <w:gridCol w:w="975"/>
            <w:gridCol w:w="736"/>
            <w:gridCol w:w="1305"/>
            <w:gridCol w:w="1260"/>
            <w:gridCol w:w="640"/>
          </w:tblGrid>
        </w:tblGridChange>
      </w:tblGrid>
      <w:tr>
        <w:trPr>
          <w:cantSplit w:val="0"/>
          <w:trHeight w:val="315.2125984251969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ID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SEQUENCE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LT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NO VARIANT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VARIANT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PAM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CTAGGCCAAA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CCAGGCTGC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GGGTGTA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GGGTGTAAGT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CGAGTG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AGGCCTGAGGGTC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G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TAGGCTAAGGA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TC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GGA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G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CTTGCTGA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AAGG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TCA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GTCGCCGCTGTGT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CGCT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CGTCC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GTGCTCAT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TCCTAGGCCCCT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TGAAGA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CGGAGGCG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A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TGAAG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CCAGGAC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GCTGAAGG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GCTG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CCTAGGCCTAAG-GT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TACAG-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TCCGGGCCGCAGG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CCCTAGC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ATGA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TTGATCGTA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CAGGCGCAGGTGT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CAG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-TGGGCAGCATT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TTCGTGCT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-GTTCGTGC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TTCGTGC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ATAAGC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T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CAGG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TGGGA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CA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-GGGGCTG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TGGGCAG—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A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TTGCC—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—GGCCCAAGG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—GGCCCAAGGGTC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G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—GGCCTCGGTGT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CTGGGC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G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—GCC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GGGCCCA—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CAGCCGGGAGGTGTCGCC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TCAGGGTGAAGTGA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CAGGCAGAGGGC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AA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T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AA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T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GCCCT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ATTCCCC—TGTC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G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GGCCC—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TTTGTTC—A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TCTGGGCT—TGT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GCAGGCTGA—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—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AAT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CTAGGCAGCCT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TCTCACCTG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TCTGTGGTGAAGC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CTGGGGC—AT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ACCAGTTC—AGG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GTTC—AGG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GGGGCTTCAGG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CAGGCTGCCAG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/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3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ATGCCAGTAGTGTCGC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</w:p>
        </w:tc>
      </w:tr>
    </w:tbl>
    <w:p w:rsidR="00000000" w:rsidDel="00000000" w:rsidP="00000000" w:rsidRDefault="00000000" w:rsidRPr="00000000" w14:paraId="00000202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Tahoma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Tahoma-regular.ttf"/><Relationship Id="rId2" Type="http://schemas.openxmlformats.org/officeDocument/2006/relationships/font" Target="fonts/Tahoma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